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AB3709" w14:textId="0573B5DE" w:rsidR="00BE2A2F" w:rsidRDefault="0061165D">
      <w:pPr>
        <w:rPr>
          <w:b/>
        </w:rPr>
      </w:pPr>
      <w:r w:rsidRPr="002C0F02">
        <w:rPr>
          <w:b/>
        </w:rPr>
        <w:t>Analysis considerations</w:t>
      </w:r>
    </w:p>
    <w:p w14:paraId="4314AB90" w14:textId="77777777" w:rsidR="002C0F02" w:rsidRPr="002C0F02" w:rsidRDefault="002C0F02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6840"/>
      </w:tblGrid>
      <w:tr w:rsidR="005D491E" w:rsidRPr="002C0F02" w14:paraId="29DEAD80" w14:textId="77777777" w:rsidTr="005D491E">
        <w:tc>
          <w:tcPr>
            <w:tcW w:w="1705" w:type="dxa"/>
          </w:tcPr>
          <w:p w14:paraId="3200D20D" w14:textId="0F3A48BB" w:rsidR="0061165D" w:rsidRPr="002C0F02" w:rsidRDefault="00C27C75">
            <w:pPr>
              <w:rPr>
                <w:b/>
              </w:rPr>
            </w:pPr>
            <w:r>
              <w:rPr>
                <w:b/>
              </w:rPr>
              <w:t>Phase</w:t>
            </w:r>
          </w:p>
        </w:tc>
        <w:tc>
          <w:tcPr>
            <w:tcW w:w="6840" w:type="dxa"/>
          </w:tcPr>
          <w:p w14:paraId="6486FE82" w14:textId="0B0689B5" w:rsidR="0061165D" w:rsidRPr="002C0F02" w:rsidRDefault="002C0F02">
            <w:pPr>
              <w:rPr>
                <w:b/>
              </w:rPr>
            </w:pPr>
            <w:r w:rsidRPr="002C0F02">
              <w:rPr>
                <w:b/>
              </w:rPr>
              <w:t>Consideration</w:t>
            </w:r>
          </w:p>
        </w:tc>
      </w:tr>
      <w:tr w:rsidR="002C0F02" w14:paraId="57039CD0" w14:textId="77777777" w:rsidTr="005D491E">
        <w:tc>
          <w:tcPr>
            <w:tcW w:w="1705" w:type="dxa"/>
            <w:vMerge w:val="restart"/>
          </w:tcPr>
          <w:p w14:paraId="5EB2CD08" w14:textId="0C4EE969" w:rsidR="002C0F02" w:rsidRDefault="002C0F02">
            <w:r>
              <w:t>Choosing Interventions and resources for analysis</w:t>
            </w:r>
          </w:p>
        </w:tc>
        <w:tc>
          <w:tcPr>
            <w:tcW w:w="6840" w:type="dxa"/>
          </w:tcPr>
          <w:p w14:paraId="0C709B54" w14:textId="23599B72" w:rsidR="002C0F02" w:rsidRDefault="00037466">
            <w:r>
              <w:t>Documented</w:t>
            </w:r>
            <w:r w:rsidR="002C0F02">
              <w:t xml:space="preserve"> in household survey</w:t>
            </w:r>
          </w:p>
        </w:tc>
      </w:tr>
      <w:tr w:rsidR="002C0F02" w14:paraId="0253A2E8" w14:textId="77777777" w:rsidTr="005D491E">
        <w:tc>
          <w:tcPr>
            <w:tcW w:w="1705" w:type="dxa"/>
            <w:vMerge/>
          </w:tcPr>
          <w:p w14:paraId="40A3B35A" w14:textId="77777777" w:rsidR="002C0F02" w:rsidRDefault="002C0F02"/>
        </w:tc>
        <w:tc>
          <w:tcPr>
            <w:tcW w:w="6840" w:type="dxa"/>
          </w:tcPr>
          <w:p w14:paraId="63244ABA" w14:textId="7AD2854B" w:rsidR="002C0F02" w:rsidRDefault="002C0F02">
            <w:r>
              <w:t xml:space="preserve">Expected to </w:t>
            </w:r>
            <w:r w:rsidR="00037466">
              <w:t>be causally related to</w:t>
            </w:r>
            <w:r>
              <w:t xml:space="preserve"> neonatal survival</w:t>
            </w:r>
            <w:r w:rsidR="00037466">
              <w:t xml:space="preserve"> from prior research </w:t>
            </w:r>
          </w:p>
        </w:tc>
      </w:tr>
      <w:tr w:rsidR="002C0F02" w14:paraId="0093B7EF" w14:textId="77777777" w:rsidTr="002C0F02">
        <w:trPr>
          <w:trHeight w:val="710"/>
        </w:trPr>
        <w:tc>
          <w:tcPr>
            <w:tcW w:w="1705" w:type="dxa"/>
            <w:vMerge/>
          </w:tcPr>
          <w:p w14:paraId="5D9D4FE2" w14:textId="77777777" w:rsidR="002C0F02" w:rsidRDefault="002C0F02"/>
        </w:tc>
        <w:tc>
          <w:tcPr>
            <w:tcW w:w="6840" w:type="dxa"/>
          </w:tcPr>
          <w:p w14:paraId="770E7461" w14:textId="5E3533F6" w:rsidR="002C0F02" w:rsidRDefault="00F26E1A">
            <w:r>
              <w:t>Can be balanced for confounding factors with a propensity score</w:t>
            </w:r>
            <w:r w:rsidR="00037466">
              <w:t xml:space="preserve"> </w:t>
            </w:r>
          </w:p>
        </w:tc>
      </w:tr>
      <w:tr w:rsidR="00622296" w14:paraId="59BD69A6" w14:textId="77777777" w:rsidTr="005D491E">
        <w:tc>
          <w:tcPr>
            <w:tcW w:w="1705" w:type="dxa"/>
            <w:vMerge w:val="restart"/>
          </w:tcPr>
          <w:p w14:paraId="6779C5C3" w14:textId="55E54B9A" w:rsidR="00622296" w:rsidRDefault="00622296">
            <w:r>
              <w:t>Choosing potential confounding factors</w:t>
            </w:r>
          </w:p>
        </w:tc>
        <w:tc>
          <w:tcPr>
            <w:tcW w:w="6840" w:type="dxa"/>
          </w:tcPr>
          <w:p w14:paraId="45A4AE3E" w14:textId="022333F0" w:rsidR="00622296" w:rsidRDefault="00037466">
            <w:r>
              <w:t>Documented</w:t>
            </w:r>
            <w:r w:rsidR="00622296">
              <w:t xml:space="preserve"> in household survey</w:t>
            </w:r>
          </w:p>
        </w:tc>
      </w:tr>
      <w:tr w:rsidR="00622296" w14:paraId="7CEF90C7" w14:textId="77777777" w:rsidTr="005D491E">
        <w:tc>
          <w:tcPr>
            <w:tcW w:w="1705" w:type="dxa"/>
            <w:vMerge/>
          </w:tcPr>
          <w:p w14:paraId="528AD913" w14:textId="77777777" w:rsidR="00622296" w:rsidRDefault="00622296"/>
        </w:tc>
        <w:tc>
          <w:tcPr>
            <w:tcW w:w="6840" w:type="dxa"/>
          </w:tcPr>
          <w:p w14:paraId="33B68A97" w14:textId="1310D2D6" w:rsidR="00622296" w:rsidRDefault="00622296">
            <w:r>
              <w:t xml:space="preserve">Expected to be related to both neonatal survival and whether a </w:t>
            </w:r>
            <w:r w:rsidR="007E4206">
              <w:t>structure/</w:t>
            </w:r>
            <w:bookmarkStart w:id="0" w:name="_GoBack"/>
            <w:bookmarkEnd w:id="0"/>
            <w:r>
              <w:t>resource or intervention was available.</w:t>
            </w:r>
          </w:p>
        </w:tc>
      </w:tr>
      <w:tr w:rsidR="00622296" w14:paraId="74C6F05F" w14:textId="77777777" w:rsidTr="00F26E1A">
        <w:trPr>
          <w:trHeight w:val="512"/>
        </w:trPr>
        <w:tc>
          <w:tcPr>
            <w:tcW w:w="1705" w:type="dxa"/>
            <w:vMerge/>
          </w:tcPr>
          <w:p w14:paraId="1C4B4BEF" w14:textId="77777777" w:rsidR="00622296" w:rsidRDefault="00622296"/>
        </w:tc>
        <w:tc>
          <w:tcPr>
            <w:tcW w:w="6840" w:type="dxa"/>
          </w:tcPr>
          <w:p w14:paraId="0FACD729" w14:textId="36669F87" w:rsidR="00622296" w:rsidRDefault="00622296">
            <w:r>
              <w:t>Expected to be measured well in household surveys.</w:t>
            </w:r>
          </w:p>
        </w:tc>
      </w:tr>
      <w:tr w:rsidR="002C0F02" w14:paraId="256F19A9" w14:textId="77777777" w:rsidTr="005D491E">
        <w:tc>
          <w:tcPr>
            <w:tcW w:w="1705" w:type="dxa"/>
            <w:vMerge w:val="restart"/>
          </w:tcPr>
          <w:p w14:paraId="59C0B8D4" w14:textId="31EDF399" w:rsidR="002C0F02" w:rsidRDefault="002C0F02">
            <w:r>
              <w:t>Choosing analysis methods</w:t>
            </w:r>
          </w:p>
        </w:tc>
        <w:tc>
          <w:tcPr>
            <w:tcW w:w="6840" w:type="dxa"/>
          </w:tcPr>
          <w:p w14:paraId="517F8DC8" w14:textId="61B5FFEA" w:rsidR="002C0F02" w:rsidRDefault="002C0F02">
            <w:r>
              <w:t>Robust to confounding</w:t>
            </w:r>
          </w:p>
        </w:tc>
      </w:tr>
      <w:tr w:rsidR="00622296" w14:paraId="1A3488B3" w14:textId="77777777" w:rsidTr="005D491E">
        <w:tc>
          <w:tcPr>
            <w:tcW w:w="1705" w:type="dxa"/>
            <w:vMerge/>
          </w:tcPr>
          <w:p w14:paraId="398FA182" w14:textId="77777777" w:rsidR="00622296" w:rsidRDefault="00622296"/>
        </w:tc>
        <w:tc>
          <w:tcPr>
            <w:tcW w:w="6840" w:type="dxa"/>
          </w:tcPr>
          <w:p w14:paraId="5633BF08" w14:textId="42DF87A0" w:rsidR="00622296" w:rsidRDefault="00622296">
            <w:r>
              <w:t>Flexibility for adjusting for many potential confounders</w:t>
            </w:r>
          </w:p>
        </w:tc>
      </w:tr>
      <w:tr w:rsidR="002C0F02" w14:paraId="2F57E368" w14:textId="77777777" w:rsidTr="00F26E1A">
        <w:trPr>
          <w:trHeight w:val="548"/>
        </w:trPr>
        <w:tc>
          <w:tcPr>
            <w:tcW w:w="1705" w:type="dxa"/>
            <w:vMerge/>
          </w:tcPr>
          <w:p w14:paraId="3238205E" w14:textId="77777777" w:rsidR="002C0F02" w:rsidRDefault="002C0F02"/>
        </w:tc>
        <w:tc>
          <w:tcPr>
            <w:tcW w:w="6840" w:type="dxa"/>
          </w:tcPr>
          <w:p w14:paraId="2E3E83ED" w14:textId="1001D58B" w:rsidR="002C0F02" w:rsidRDefault="002C0F02">
            <w:r>
              <w:t>Accommodating survey design</w:t>
            </w:r>
          </w:p>
        </w:tc>
      </w:tr>
      <w:tr w:rsidR="005D491E" w14:paraId="2615B3F2" w14:textId="77777777" w:rsidTr="005D491E">
        <w:tc>
          <w:tcPr>
            <w:tcW w:w="1705" w:type="dxa"/>
          </w:tcPr>
          <w:p w14:paraId="6CC12D20" w14:textId="69D586B8" w:rsidR="005D491E" w:rsidRDefault="00C44B21">
            <w:r>
              <w:t>Diagnostics for chosen analysis</w:t>
            </w:r>
          </w:p>
        </w:tc>
        <w:tc>
          <w:tcPr>
            <w:tcW w:w="6840" w:type="dxa"/>
          </w:tcPr>
          <w:p w14:paraId="49ED0CED" w14:textId="7E6608CB" w:rsidR="005D491E" w:rsidRDefault="00C44B21">
            <w:r>
              <w:t>Checking balance of confounding factors</w:t>
            </w:r>
          </w:p>
        </w:tc>
      </w:tr>
    </w:tbl>
    <w:p w14:paraId="09B7E302" w14:textId="77777777" w:rsidR="0061165D" w:rsidRDefault="0061165D"/>
    <w:sectPr w:rsidR="0061165D" w:rsidSect="009C37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65D"/>
    <w:rsid w:val="00002D1E"/>
    <w:rsid w:val="00037466"/>
    <w:rsid w:val="00046E5F"/>
    <w:rsid w:val="00165A3D"/>
    <w:rsid w:val="001C571A"/>
    <w:rsid w:val="002C0F02"/>
    <w:rsid w:val="002F7D2B"/>
    <w:rsid w:val="00327BB2"/>
    <w:rsid w:val="00474631"/>
    <w:rsid w:val="004C2887"/>
    <w:rsid w:val="005D2955"/>
    <w:rsid w:val="005D491E"/>
    <w:rsid w:val="0061165D"/>
    <w:rsid w:val="00622296"/>
    <w:rsid w:val="00647285"/>
    <w:rsid w:val="007E4206"/>
    <w:rsid w:val="009C3792"/>
    <w:rsid w:val="009C75A5"/>
    <w:rsid w:val="00AB34C9"/>
    <w:rsid w:val="00BE2A2F"/>
    <w:rsid w:val="00BF1386"/>
    <w:rsid w:val="00C27C75"/>
    <w:rsid w:val="00C44B21"/>
    <w:rsid w:val="00F26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FD7A90"/>
  <w15:chartTrackingRefBased/>
  <w15:docId w15:val="{CF8323BE-3F81-4E4B-9897-C445995E2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16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Perin</dc:creator>
  <cp:keywords/>
  <dc:description/>
  <cp:lastModifiedBy>Jamie Perin</cp:lastModifiedBy>
  <cp:revision>7</cp:revision>
  <dcterms:created xsi:type="dcterms:W3CDTF">2020-06-24T15:05:00Z</dcterms:created>
  <dcterms:modified xsi:type="dcterms:W3CDTF">2020-07-06T18:20:00Z</dcterms:modified>
</cp:coreProperties>
</file>